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6420BD" w14:textId="77777777" w:rsidR="002030C8" w:rsidRDefault="002030C8">
      <w:pPr>
        <w:rPr>
          <w:b/>
          <w:sz w:val="28"/>
          <w:u w:val="single"/>
          <w:lang w:val="en-US"/>
        </w:rPr>
      </w:pPr>
    </w:p>
    <w:p w14:paraId="74C5842D" w14:textId="77777777" w:rsidR="002030C8" w:rsidRDefault="002030C8" w:rsidP="002030C8">
      <w:pPr>
        <w:jc w:val="both"/>
        <w:rPr>
          <w:b/>
          <w:bCs/>
          <w:szCs w:val="24"/>
          <w:lang w:val="en-US"/>
        </w:rPr>
      </w:pPr>
    </w:p>
    <w:p w14:paraId="792DA007" w14:textId="606A37CE" w:rsidR="002030C8" w:rsidRPr="00DC3190" w:rsidRDefault="00C341A3" w:rsidP="002030C8">
      <w:pPr>
        <w:rPr>
          <w:b/>
          <w:sz w:val="28"/>
          <w:u w:val="single"/>
          <w:lang w:val="en-US"/>
        </w:rPr>
      </w:pPr>
      <w:r>
        <w:rPr>
          <w:b/>
          <w:sz w:val="28"/>
          <w:u w:val="single"/>
          <w:lang w:val="en-US"/>
        </w:rPr>
        <w:t>Supplementary Information</w:t>
      </w:r>
      <w:r w:rsidR="002030C8" w:rsidRPr="00DC3190">
        <w:rPr>
          <w:b/>
          <w:sz w:val="28"/>
          <w:u w:val="single"/>
          <w:lang w:val="en-US"/>
        </w:rPr>
        <w:t> </w:t>
      </w:r>
      <w:r w:rsidR="002030C8">
        <w:rPr>
          <w:b/>
          <w:sz w:val="28"/>
          <w:u w:val="single"/>
          <w:lang w:val="en-US"/>
        </w:rPr>
        <w:t>1</w:t>
      </w:r>
      <w:r w:rsidR="002030C8" w:rsidRPr="00DC3190">
        <w:rPr>
          <w:b/>
          <w:sz w:val="28"/>
          <w:u w:val="single"/>
          <w:lang w:val="en-US"/>
        </w:rPr>
        <w:t>: De</w:t>
      </w:r>
      <w:r w:rsidR="002030C8">
        <w:rPr>
          <w:b/>
          <w:sz w:val="28"/>
          <w:u w:val="single"/>
          <w:lang w:val="en-US"/>
        </w:rPr>
        <w:t>tails on the Cu purification</w:t>
      </w:r>
      <w:r w:rsidR="002030C8" w:rsidRPr="00DC3190">
        <w:rPr>
          <w:b/>
          <w:sz w:val="28"/>
          <w:u w:val="single"/>
          <w:lang w:val="en-US"/>
        </w:rPr>
        <w:t>.</w:t>
      </w:r>
    </w:p>
    <w:p w14:paraId="58EE8C4D" w14:textId="77777777" w:rsidR="002030C8" w:rsidRDefault="002030C8" w:rsidP="002030C8">
      <w:pPr>
        <w:jc w:val="both"/>
        <w:rPr>
          <w:b/>
          <w:bCs/>
          <w:szCs w:val="24"/>
          <w:lang w:val="en-US"/>
        </w:rPr>
      </w:pPr>
    </w:p>
    <w:p w14:paraId="7E3AD02E" w14:textId="1248743C" w:rsidR="002030C8" w:rsidRPr="002030C8" w:rsidRDefault="002030C8" w:rsidP="002030C8">
      <w:pPr>
        <w:jc w:val="both"/>
        <w:rPr>
          <w:szCs w:val="24"/>
          <w:lang w:val="en-US"/>
        </w:rPr>
      </w:pPr>
      <w:r w:rsidRPr="002030C8">
        <w:rPr>
          <w:b/>
          <w:bCs/>
          <w:szCs w:val="24"/>
          <w:lang w:val="en-US"/>
        </w:rPr>
        <w:t xml:space="preserve">Table </w:t>
      </w:r>
      <w:r>
        <w:rPr>
          <w:b/>
          <w:bCs/>
          <w:szCs w:val="24"/>
          <w:lang w:val="en-US"/>
        </w:rPr>
        <w:t>SI1</w:t>
      </w:r>
      <w:r w:rsidRPr="002030C8">
        <w:rPr>
          <w:b/>
          <w:bCs/>
          <w:szCs w:val="24"/>
          <w:lang w:val="en-US"/>
        </w:rPr>
        <w:t>.</w:t>
      </w:r>
      <w:r w:rsidRPr="002030C8">
        <w:rPr>
          <w:szCs w:val="24"/>
          <w:lang w:val="en-US"/>
        </w:rPr>
        <w:t xml:space="preserve"> Purification protocols for plant, solution and bulk soil samples. </w:t>
      </w:r>
      <w:r>
        <w:rPr>
          <w:szCs w:val="24"/>
          <w:lang w:val="en-US"/>
        </w:rPr>
        <w:t>For t</w:t>
      </w:r>
      <w:r w:rsidRPr="002030C8">
        <w:rPr>
          <w:szCs w:val="24"/>
          <w:lang w:val="en-US"/>
        </w:rPr>
        <w:t xml:space="preserve">he purification </w:t>
      </w:r>
      <w:r>
        <w:rPr>
          <w:szCs w:val="24"/>
          <w:lang w:val="en-US"/>
        </w:rPr>
        <w:t xml:space="preserve">of plant material and soil </w:t>
      </w:r>
      <w:proofErr w:type="gramStart"/>
      <w:r>
        <w:rPr>
          <w:szCs w:val="24"/>
          <w:lang w:val="en-US"/>
        </w:rPr>
        <w:t>solutions</w:t>
      </w:r>
      <w:proofErr w:type="gramEnd"/>
      <w:r>
        <w:rPr>
          <w:szCs w:val="24"/>
          <w:lang w:val="en-US"/>
        </w:rPr>
        <w:t xml:space="preserve"> the same protocol was applied twice</w:t>
      </w:r>
      <w:r w:rsidRPr="002030C8">
        <w:rPr>
          <w:szCs w:val="24"/>
          <w:lang w:val="en-US"/>
        </w:rPr>
        <w:t>, while the bulk soil procedure had two distinct steps.</w:t>
      </w:r>
    </w:p>
    <w:tbl>
      <w:tblPr>
        <w:tblW w:w="9120" w:type="dxa"/>
        <w:tblLook w:val="04A0" w:firstRow="1" w:lastRow="0" w:firstColumn="1" w:lastColumn="0" w:noHBand="0" w:noVBand="1"/>
      </w:tblPr>
      <w:tblGrid>
        <w:gridCol w:w="1540"/>
        <w:gridCol w:w="2480"/>
        <w:gridCol w:w="262"/>
        <w:gridCol w:w="2480"/>
        <w:gridCol w:w="2480"/>
      </w:tblGrid>
      <w:tr w:rsidR="002030C8" w:rsidRPr="004F6AAA" w14:paraId="162426C1" w14:textId="77777777" w:rsidTr="00B8668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760A" w14:textId="77777777" w:rsidR="002030C8" w:rsidRPr="002030C8" w:rsidRDefault="002030C8" w:rsidP="00B8668F">
            <w:pPr>
              <w:spacing w:after="0"/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A24E4" w14:textId="77777777" w:rsidR="002030C8" w:rsidRPr="002030C8" w:rsidRDefault="002030C8" w:rsidP="00B8668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030C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lant and soil solution samples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0EB3" w14:textId="77777777" w:rsidR="002030C8" w:rsidRPr="002030C8" w:rsidRDefault="002030C8" w:rsidP="00B8668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EDAFE" w14:textId="77777777" w:rsidR="002030C8" w:rsidRPr="004F6AAA" w:rsidRDefault="002030C8" w:rsidP="00B8668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ulk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Pr="004F6A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il</w:t>
            </w:r>
            <w:proofErr w:type="spellEnd"/>
            <w:r w:rsidRPr="004F6A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6A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amples</w:t>
            </w:r>
            <w:proofErr w:type="spellEnd"/>
          </w:p>
        </w:tc>
      </w:tr>
      <w:tr w:rsidR="002030C8" w:rsidRPr="004F6AAA" w14:paraId="28C4ED03" w14:textId="77777777" w:rsidTr="00B8668F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F83D9" w14:textId="77777777" w:rsidR="002030C8" w:rsidRPr="004F6AAA" w:rsidRDefault="002030C8" w:rsidP="00B8668F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1C51F" w14:textId="77777777" w:rsidR="002030C8" w:rsidRPr="004F6AAA" w:rsidRDefault="002030C8" w:rsidP="00B8668F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3ECF5" w14:textId="77777777" w:rsidR="002030C8" w:rsidRPr="004F6AAA" w:rsidRDefault="002030C8" w:rsidP="00B8668F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663C6" w14:textId="77777777" w:rsidR="002030C8" w:rsidRPr="004F6AAA" w:rsidRDefault="002030C8" w:rsidP="00B8668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6A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First </w:t>
            </w:r>
            <w:proofErr w:type="spellStart"/>
            <w:r w:rsidRPr="004F6A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ep</w:t>
            </w:r>
            <w:proofErr w:type="spellEnd"/>
            <w:r w:rsidRPr="004F6A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E6492" w14:textId="77777777" w:rsidR="002030C8" w:rsidRPr="004F6AAA" w:rsidRDefault="002030C8" w:rsidP="00B8668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6A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Second </w:t>
            </w:r>
            <w:proofErr w:type="spellStart"/>
            <w:r w:rsidRPr="004F6A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ep</w:t>
            </w:r>
            <w:proofErr w:type="spellEnd"/>
            <w:r w:rsidRPr="004F6A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2030C8" w:rsidRPr="004F6AAA" w14:paraId="6C4C4CAF" w14:textId="77777777" w:rsidTr="00B8668F">
        <w:trPr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59DF" w14:textId="77777777" w:rsidR="002030C8" w:rsidRPr="004F6AAA" w:rsidRDefault="002030C8" w:rsidP="00B8668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F6A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sin</w:t>
            </w:r>
            <w:proofErr w:type="spellEnd"/>
            <w:r w:rsidRPr="004F6A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Volum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78F6" w14:textId="77777777" w:rsidR="002030C8" w:rsidRPr="004F6AAA" w:rsidRDefault="002030C8" w:rsidP="00B866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 </w:t>
            </w:r>
            <w:proofErr w:type="spellStart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</w:t>
            </w:r>
            <w:proofErr w:type="spellEnd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2AA5" w14:textId="77777777" w:rsidR="002030C8" w:rsidRPr="004F6AAA" w:rsidRDefault="002030C8" w:rsidP="00B866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B50A" w14:textId="77777777" w:rsidR="002030C8" w:rsidRPr="004F6AAA" w:rsidRDefault="002030C8" w:rsidP="00B866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.5 </w:t>
            </w:r>
            <w:proofErr w:type="spellStart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03D8" w14:textId="77777777" w:rsidR="002030C8" w:rsidRPr="004F6AAA" w:rsidRDefault="002030C8" w:rsidP="00B866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 </w:t>
            </w:r>
            <w:proofErr w:type="spellStart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</w:t>
            </w:r>
            <w:proofErr w:type="spellEnd"/>
          </w:p>
        </w:tc>
      </w:tr>
      <w:tr w:rsidR="002030C8" w:rsidRPr="004F6AAA" w14:paraId="1A8C88ED" w14:textId="77777777" w:rsidTr="00B8668F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BFE6" w14:textId="77777777" w:rsidR="002030C8" w:rsidRPr="004F6AAA" w:rsidRDefault="002030C8" w:rsidP="00B8668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F6A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nditioning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AACD" w14:textId="77777777" w:rsidR="002030C8" w:rsidRPr="004F6AAA" w:rsidRDefault="002030C8" w:rsidP="00B866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6 </w:t>
            </w:r>
            <w:proofErr w:type="spellStart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</w:t>
            </w:r>
            <w:proofErr w:type="spellEnd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7 M </w:t>
            </w:r>
            <w:proofErr w:type="spellStart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Cl</w:t>
            </w:r>
            <w:proofErr w:type="spellEnd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01% H</w:t>
            </w: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</w:t>
            </w: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68EB" w14:textId="77777777" w:rsidR="002030C8" w:rsidRPr="004F6AAA" w:rsidRDefault="002030C8" w:rsidP="00B866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CF2C" w14:textId="77777777" w:rsidR="002030C8" w:rsidRPr="004F6AAA" w:rsidRDefault="002030C8" w:rsidP="00B866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6 </w:t>
            </w:r>
            <w:proofErr w:type="spellStart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</w:t>
            </w:r>
            <w:proofErr w:type="spellEnd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7 M </w:t>
            </w:r>
            <w:proofErr w:type="spellStart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Cl</w:t>
            </w:r>
            <w:proofErr w:type="spellEnd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01% H</w:t>
            </w: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</w:t>
            </w: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8F9E" w14:textId="77777777" w:rsidR="002030C8" w:rsidRPr="004F6AAA" w:rsidRDefault="002030C8" w:rsidP="00B866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6 </w:t>
            </w:r>
            <w:proofErr w:type="spellStart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</w:t>
            </w:r>
            <w:proofErr w:type="spellEnd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7 M </w:t>
            </w:r>
            <w:proofErr w:type="spellStart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Cl</w:t>
            </w:r>
            <w:proofErr w:type="spellEnd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01% H</w:t>
            </w: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</w:t>
            </w: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</w:rPr>
              <w:t>2</w:t>
            </w:r>
          </w:p>
        </w:tc>
      </w:tr>
      <w:tr w:rsidR="002030C8" w:rsidRPr="004F6AAA" w14:paraId="4070A67A" w14:textId="77777777" w:rsidTr="00B8668F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AE7D" w14:textId="77777777" w:rsidR="002030C8" w:rsidRPr="004F6AAA" w:rsidRDefault="002030C8" w:rsidP="00B8668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F6A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ample</w:t>
            </w:r>
            <w:proofErr w:type="spellEnd"/>
            <w:r w:rsidRPr="004F6A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F6A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loading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A257" w14:textId="77777777" w:rsidR="002030C8" w:rsidRPr="004F6AAA" w:rsidRDefault="002030C8" w:rsidP="00B866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</w:t>
            </w:r>
            <w:proofErr w:type="spellEnd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7 M </w:t>
            </w:r>
            <w:proofErr w:type="spellStart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Cl</w:t>
            </w:r>
            <w:proofErr w:type="spellEnd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01% H</w:t>
            </w: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</w:t>
            </w: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AE89" w14:textId="77777777" w:rsidR="002030C8" w:rsidRPr="004F6AAA" w:rsidRDefault="002030C8" w:rsidP="00B866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89D3" w14:textId="77777777" w:rsidR="002030C8" w:rsidRPr="004F6AAA" w:rsidRDefault="002030C8" w:rsidP="00B866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</w:t>
            </w:r>
            <w:proofErr w:type="spellEnd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7 M </w:t>
            </w:r>
            <w:proofErr w:type="spellStart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Cl</w:t>
            </w:r>
            <w:proofErr w:type="spellEnd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01% H</w:t>
            </w: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</w:t>
            </w: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2524" w14:textId="77777777" w:rsidR="002030C8" w:rsidRPr="004F6AAA" w:rsidRDefault="002030C8" w:rsidP="00B866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</w:t>
            </w:r>
            <w:proofErr w:type="spellEnd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7 M </w:t>
            </w:r>
            <w:proofErr w:type="spellStart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Cl</w:t>
            </w:r>
            <w:proofErr w:type="spellEnd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01% H</w:t>
            </w: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</w:t>
            </w: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</w:rPr>
              <w:t>2</w:t>
            </w:r>
          </w:p>
        </w:tc>
      </w:tr>
      <w:tr w:rsidR="002030C8" w:rsidRPr="004F6AAA" w14:paraId="1AA392BC" w14:textId="77777777" w:rsidTr="00B8668F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6C57" w14:textId="77777777" w:rsidR="002030C8" w:rsidRPr="004F6AAA" w:rsidRDefault="002030C8" w:rsidP="00B8668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6A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Matrix </w:t>
            </w:r>
            <w:proofErr w:type="spellStart"/>
            <w:r w:rsidRPr="004F6A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lution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0D2A" w14:textId="77777777" w:rsidR="002030C8" w:rsidRPr="004F6AAA" w:rsidRDefault="002030C8" w:rsidP="00B866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9 </w:t>
            </w:r>
            <w:proofErr w:type="spellStart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</w:t>
            </w:r>
            <w:proofErr w:type="spellEnd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7 M </w:t>
            </w:r>
            <w:proofErr w:type="spellStart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Cl</w:t>
            </w:r>
            <w:proofErr w:type="spellEnd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01% H</w:t>
            </w: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</w:t>
            </w: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C9A5" w14:textId="77777777" w:rsidR="002030C8" w:rsidRPr="004F6AAA" w:rsidRDefault="002030C8" w:rsidP="00B866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7A0F" w14:textId="77777777" w:rsidR="002030C8" w:rsidRPr="004F6AAA" w:rsidRDefault="002030C8" w:rsidP="00B866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9 </w:t>
            </w:r>
            <w:proofErr w:type="spellStart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</w:t>
            </w:r>
            <w:proofErr w:type="spellEnd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7 M </w:t>
            </w:r>
            <w:proofErr w:type="spellStart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Cl</w:t>
            </w:r>
            <w:proofErr w:type="spellEnd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01% H</w:t>
            </w: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</w:t>
            </w: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775A" w14:textId="77777777" w:rsidR="002030C8" w:rsidRPr="004F6AAA" w:rsidRDefault="002030C8" w:rsidP="00B866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9 </w:t>
            </w:r>
            <w:proofErr w:type="spellStart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</w:t>
            </w:r>
            <w:proofErr w:type="spellEnd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7 M </w:t>
            </w:r>
            <w:proofErr w:type="spellStart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Cl</w:t>
            </w:r>
            <w:proofErr w:type="spellEnd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01% H</w:t>
            </w: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</w:t>
            </w: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</w:rPr>
              <w:t>2</w:t>
            </w:r>
          </w:p>
        </w:tc>
      </w:tr>
      <w:tr w:rsidR="002030C8" w:rsidRPr="004F6AAA" w14:paraId="25849119" w14:textId="77777777" w:rsidTr="00B8668F">
        <w:trPr>
          <w:trHeight w:val="36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0460" w14:textId="77777777" w:rsidR="002030C8" w:rsidRPr="004F6AAA" w:rsidRDefault="002030C8" w:rsidP="00B8668F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F6A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Cu </w:t>
            </w:r>
            <w:proofErr w:type="spellStart"/>
            <w:r w:rsidRPr="004F6AA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lution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94B1" w14:textId="77777777" w:rsidR="002030C8" w:rsidRPr="004F6AAA" w:rsidRDefault="002030C8" w:rsidP="00B866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4 </w:t>
            </w:r>
            <w:proofErr w:type="spellStart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</w:t>
            </w:r>
            <w:proofErr w:type="spellEnd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7 M </w:t>
            </w:r>
            <w:proofErr w:type="spellStart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Cl</w:t>
            </w:r>
            <w:proofErr w:type="spellEnd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01% H</w:t>
            </w: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</w:t>
            </w: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1E85" w14:textId="77777777" w:rsidR="002030C8" w:rsidRPr="004F6AAA" w:rsidRDefault="002030C8" w:rsidP="00B866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B473" w14:textId="77777777" w:rsidR="002030C8" w:rsidRPr="004F6AAA" w:rsidRDefault="002030C8" w:rsidP="00B866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5 </w:t>
            </w:r>
            <w:proofErr w:type="spellStart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</w:t>
            </w:r>
            <w:proofErr w:type="spellEnd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4 M </w:t>
            </w:r>
            <w:proofErr w:type="spellStart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Cl</w:t>
            </w:r>
            <w:proofErr w:type="spellEnd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01% H</w:t>
            </w: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</w:t>
            </w: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7B57" w14:textId="77777777" w:rsidR="002030C8" w:rsidRPr="004F6AAA" w:rsidRDefault="002030C8" w:rsidP="00B8668F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3 </w:t>
            </w:r>
            <w:proofErr w:type="spellStart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L</w:t>
            </w:r>
            <w:proofErr w:type="spellEnd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7 M </w:t>
            </w:r>
            <w:proofErr w:type="spellStart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Cl</w:t>
            </w:r>
            <w:proofErr w:type="spellEnd"/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0.01% H</w:t>
            </w: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</w:rPr>
              <w:t>2</w:t>
            </w: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</w:t>
            </w:r>
            <w:r w:rsidRPr="004F6AA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</w:rPr>
              <w:t>2</w:t>
            </w:r>
          </w:p>
        </w:tc>
      </w:tr>
    </w:tbl>
    <w:p w14:paraId="69BF3369" w14:textId="77777777" w:rsidR="002030C8" w:rsidRDefault="002030C8" w:rsidP="002030C8">
      <w:pPr>
        <w:rPr>
          <w:b/>
          <w:bCs/>
          <w:szCs w:val="24"/>
          <w:lang w:val="en-GB"/>
        </w:rPr>
      </w:pPr>
    </w:p>
    <w:p w14:paraId="70D8415C" w14:textId="77777777" w:rsidR="002030C8" w:rsidRDefault="002030C8">
      <w:pPr>
        <w:rPr>
          <w:b/>
          <w:sz w:val="28"/>
          <w:u w:val="single"/>
          <w:lang w:val="en-US"/>
        </w:rPr>
      </w:pPr>
    </w:p>
    <w:p w14:paraId="2B619DC6" w14:textId="77777777" w:rsidR="002030C8" w:rsidRDefault="002030C8">
      <w:pPr>
        <w:rPr>
          <w:b/>
          <w:sz w:val="28"/>
          <w:u w:val="single"/>
          <w:lang w:val="en-US"/>
        </w:rPr>
      </w:pPr>
    </w:p>
    <w:p w14:paraId="0D1DE2FD" w14:textId="0C597F02" w:rsidR="00483214" w:rsidRPr="00DC3190" w:rsidRDefault="00C341A3">
      <w:pPr>
        <w:rPr>
          <w:b/>
          <w:sz w:val="28"/>
          <w:u w:val="single"/>
          <w:lang w:val="en-US"/>
        </w:rPr>
      </w:pPr>
      <w:r>
        <w:rPr>
          <w:b/>
          <w:sz w:val="28"/>
          <w:u w:val="single"/>
          <w:lang w:val="en-US"/>
        </w:rPr>
        <w:t>Supplementary</w:t>
      </w:r>
      <w:r w:rsidR="00207480" w:rsidRPr="00DC3190">
        <w:rPr>
          <w:b/>
          <w:sz w:val="28"/>
          <w:u w:val="single"/>
          <w:lang w:val="en-US"/>
        </w:rPr>
        <w:t xml:space="preserve"> </w:t>
      </w:r>
      <w:r>
        <w:rPr>
          <w:b/>
          <w:sz w:val="28"/>
          <w:u w:val="single"/>
          <w:lang w:val="en-US"/>
        </w:rPr>
        <w:t>I</w:t>
      </w:r>
      <w:r w:rsidR="00DC3190" w:rsidRPr="00DC3190">
        <w:rPr>
          <w:b/>
          <w:sz w:val="28"/>
          <w:u w:val="single"/>
          <w:lang w:val="en-US"/>
        </w:rPr>
        <w:t>nformation</w:t>
      </w:r>
      <w:r w:rsidR="00207480" w:rsidRPr="00DC3190">
        <w:rPr>
          <w:b/>
          <w:sz w:val="28"/>
          <w:u w:val="single"/>
          <w:lang w:val="en-US"/>
        </w:rPr>
        <w:t> </w:t>
      </w:r>
      <w:r w:rsidR="002030C8">
        <w:rPr>
          <w:b/>
          <w:sz w:val="28"/>
          <w:u w:val="single"/>
          <w:lang w:val="en-US"/>
        </w:rPr>
        <w:t>2</w:t>
      </w:r>
      <w:r w:rsidR="00207480" w:rsidRPr="00DC3190">
        <w:rPr>
          <w:b/>
          <w:sz w:val="28"/>
          <w:u w:val="single"/>
          <w:lang w:val="en-US"/>
        </w:rPr>
        <w:t>: Detailed soil solution analysis.</w:t>
      </w:r>
    </w:p>
    <w:p w14:paraId="4E99B5F6" w14:textId="14E3EEAA" w:rsidR="00207480" w:rsidRDefault="00207480" w:rsidP="00DC3190">
      <w:pPr>
        <w:jc w:val="both"/>
        <w:rPr>
          <w:lang w:val="en-US"/>
        </w:rPr>
      </w:pPr>
      <w:r>
        <w:rPr>
          <w:lang w:val="en-US"/>
        </w:rPr>
        <w:t>In Table SI</w:t>
      </w:r>
      <w:r w:rsidR="0063647C">
        <w:rPr>
          <w:lang w:val="en-US"/>
        </w:rPr>
        <w:t>2</w:t>
      </w:r>
      <w:r>
        <w:rPr>
          <w:lang w:val="en-US"/>
        </w:rPr>
        <w:t xml:space="preserve">, all soil solution measurements of </w:t>
      </w:r>
      <w:r w:rsidRPr="00207480">
        <w:rPr>
          <w:lang w:val="en-US"/>
        </w:rPr>
        <w:t xml:space="preserve">Cu and </w:t>
      </w:r>
      <w:r>
        <w:rPr>
          <w:rFonts w:cstheme="minorHAnsi"/>
          <w:lang w:val="en-US"/>
        </w:rPr>
        <w:t>δ</w:t>
      </w:r>
      <w:r w:rsidRPr="00207480">
        <w:rPr>
          <w:vertAlign w:val="superscript"/>
          <w:lang w:val="en-US"/>
        </w:rPr>
        <w:t>65</w:t>
      </w:r>
      <w:r w:rsidRPr="00207480">
        <w:rPr>
          <w:lang w:val="en-US"/>
        </w:rPr>
        <w:t>Cu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>are reported</w:t>
      </w:r>
      <w:proofErr w:type="gramEnd"/>
      <w:r>
        <w:rPr>
          <w:lang w:val="en-US"/>
        </w:rPr>
        <w:t xml:space="preserve">. In addition, for the samples in which concentration measurements </w:t>
      </w:r>
      <w:proofErr w:type="gramStart"/>
      <w:r>
        <w:rPr>
          <w:lang w:val="en-US"/>
        </w:rPr>
        <w:t>were carried out</w:t>
      </w:r>
      <w:proofErr w:type="gramEnd"/>
      <w:r>
        <w:rPr>
          <w:lang w:val="en-US"/>
        </w:rPr>
        <w:t xml:space="preserve"> by ICP-MS the Fe concentration is also given. Recovery of</w:t>
      </w:r>
      <w:r w:rsidR="00DC3190">
        <w:rPr>
          <w:lang w:val="en-US"/>
        </w:rPr>
        <w:t xml:space="preserve"> Fe in the</w:t>
      </w:r>
      <w:r>
        <w:rPr>
          <w:lang w:val="en-US"/>
        </w:rPr>
        <w:t xml:space="preserve"> SLRS5 </w:t>
      </w:r>
      <w:r w:rsidR="00DC3190">
        <w:rPr>
          <w:lang w:val="en-US"/>
        </w:rPr>
        <w:t xml:space="preserve">reference </w:t>
      </w:r>
      <w:proofErr w:type="gramStart"/>
      <w:r>
        <w:rPr>
          <w:lang w:val="en-US"/>
        </w:rPr>
        <w:t xml:space="preserve">solution </w:t>
      </w:r>
      <w:r w:rsidR="00DC3190">
        <w:rPr>
          <w:lang w:val="en-US"/>
        </w:rPr>
        <w:t xml:space="preserve"> was</w:t>
      </w:r>
      <w:proofErr w:type="gramEnd"/>
      <w:r w:rsidR="00DC3190">
        <w:rPr>
          <w:lang w:val="en-US"/>
        </w:rPr>
        <w:t xml:space="preserve"> 96 </w:t>
      </w:r>
      <w:r w:rsidR="00DC3190">
        <w:rPr>
          <w:rFonts w:cstheme="minorHAnsi"/>
          <w:lang w:val="en-US"/>
        </w:rPr>
        <w:t>±</w:t>
      </w:r>
      <w:r w:rsidR="00DC3190">
        <w:rPr>
          <w:lang w:val="en-US"/>
        </w:rPr>
        <w:t xml:space="preserve"> 7 µg/L for a  certified value of  </w:t>
      </w:r>
      <w:r w:rsidR="00DC3190" w:rsidRPr="00DC3190">
        <w:rPr>
          <w:lang w:val="en-US"/>
        </w:rPr>
        <w:t>91.2 ± 5.8 µg/</w:t>
      </w:r>
      <w:r w:rsidR="00DC3190">
        <w:rPr>
          <w:lang w:val="en-US"/>
        </w:rPr>
        <w:t>L.</w:t>
      </w:r>
    </w:p>
    <w:p w14:paraId="79E68517" w14:textId="1E22057C" w:rsidR="00DC3190" w:rsidRPr="00577833" w:rsidRDefault="00DC3190" w:rsidP="00DC3190">
      <w:pPr>
        <w:jc w:val="both"/>
        <w:rPr>
          <w:lang w:val="en-US"/>
        </w:rPr>
      </w:pPr>
      <w:r>
        <w:rPr>
          <w:lang w:val="en-US"/>
        </w:rPr>
        <w:t xml:space="preserve">Highest Fe contents were measured in solutions from OB soil, with </w:t>
      </w:r>
      <w:proofErr w:type="gramStart"/>
      <w:r>
        <w:rPr>
          <w:lang w:val="en-US"/>
        </w:rPr>
        <w:t>an</w:t>
      </w:r>
      <w:proofErr w:type="gramEnd"/>
      <w:r>
        <w:rPr>
          <w:lang w:val="en-US"/>
        </w:rPr>
        <w:t xml:space="preserve"> decreasing tendency over time (Figure SI1). For VI, HBN and CO there was no significant</w:t>
      </w:r>
      <w:r w:rsidR="00960A6C">
        <w:rPr>
          <w:lang w:val="en-US"/>
        </w:rPr>
        <w:t xml:space="preserve"> (p&gt;0.05)</w:t>
      </w:r>
      <w:r>
        <w:rPr>
          <w:lang w:val="en-US"/>
        </w:rPr>
        <w:t xml:space="preserve"> correlation between [Fe</w:t>
      </w:r>
      <w:proofErr w:type="gramStart"/>
      <w:r>
        <w:rPr>
          <w:lang w:val="en-US"/>
        </w:rPr>
        <w:t>]</w:t>
      </w:r>
      <w:r w:rsidRPr="00DC3190">
        <w:rPr>
          <w:vertAlign w:val="subscript"/>
          <w:lang w:val="en-US"/>
        </w:rPr>
        <w:t>solution</w:t>
      </w:r>
      <w:proofErr w:type="gramEnd"/>
      <w:r>
        <w:rPr>
          <w:lang w:val="en-US"/>
        </w:rPr>
        <w:t xml:space="preserve"> and [Cu]</w:t>
      </w:r>
      <w:r w:rsidRPr="00DC3190">
        <w:rPr>
          <w:vertAlign w:val="subscript"/>
          <w:lang w:val="en-US"/>
        </w:rPr>
        <w:t>solution</w:t>
      </w:r>
      <w:r w:rsidR="00577833">
        <w:rPr>
          <w:lang w:val="en-US"/>
        </w:rPr>
        <w:t xml:space="preserve"> (Figure SI2). For STM there was a good (R²=0.82</w:t>
      </w:r>
      <w:bookmarkStart w:id="0" w:name="_GoBack"/>
      <w:bookmarkEnd w:id="0"/>
      <w:r w:rsidR="00577833">
        <w:rPr>
          <w:lang w:val="en-US"/>
        </w:rPr>
        <w:t>) linear relation between [Fe</w:t>
      </w:r>
      <w:proofErr w:type="gramStart"/>
      <w:r w:rsidR="00577833">
        <w:rPr>
          <w:lang w:val="en-US"/>
        </w:rPr>
        <w:t>]</w:t>
      </w:r>
      <w:r w:rsidR="00577833" w:rsidRPr="00DC3190">
        <w:rPr>
          <w:vertAlign w:val="subscript"/>
          <w:lang w:val="en-US"/>
        </w:rPr>
        <w:t>solution</w:t>
      </w:r>
      <w:proofErr w:type="gramEnd"/>
      <w:r w:rsidR="00577833">
        <w:rPr>
          <w:lang w:val="en-US"/>
        </w:rPr>
        <w:t xml:space="preserve"> and [Cu]</w:t>
      </w:r>
      <w:r w:rsidR="00577833" w:rsidRPr="00DC3190">
        <w:rPr>
          <w:vertAlign w:val="subscript"/>
          <w:lang w:val="en-US"/>
        </w:rPr>
        <w:t>solution</w:t>
      </w:r>
      <w:r w:rsidR="00577833">
        <w:rPr>
          <w:vertAlign w:val="subscript"/>
          <w:lang w:val="en-US"/>
        </w:rPr>
        <w:t xml:space="preserve"> </w:t>
      </w:r>
      <w:r w:rsidR="00577833">
        <w:rPr>
          <w:lang w:val="en-US"/>
        </w:rPr>
        <w:t xml:space="preserve"> if the three highest Fe measurements were excluded. In OB [Cu</w:t>
      </w:r>
      <w:proofErr w:type="gramStart"/>
      <w:r w:rsidR="00577833">
        <w:rPr>
          <w:lang w:val="en-US"/>
        </w:rPr>
        <w:t>]</w:t>
      </w:r>
      <w:r w:rsidR="00577833" w:rsidRPr="00DC3190">
        <w:rPr>
          <w:vertAlign w:val="subscript"/>
          <w:lang w:val="en-US"/>
        </w:rPr>
        <w:t>solution</w:t>
      </w:r>
      <w:proofErr w:type="gramEnd"/>
      <w:r w:rsidR="00577833">
        <w:rPr>
          <w:vertAlign w:val="subscript"/>
          <w:lang w:val="en-US"/>
        </w:rPr>
        <w:t xml:space="preserve"> </w:t>
      </w:r>
      <w:r w:rsidR="00577833">
        <w:rPr>
          <w:lang w:val="en-US"/>
        </w:rPr>
        <w:t xml:space="preserve"> appeared to vary with the log ([Fe]</w:t>
      </w:r>
      <w:r w:rsidR="00577833" w:rsidRPr="00DC3190">
        <w:rPr>
          <w:vertAlign w:val="subscript"/>
          <w:lang w:val="en-US"/>
        </w:rPr>
        <w:t>solution</w:t>
      </w:r>
      <w:r w:rsidR="00577833">
        <w:rPr>
          <w:lang w:val="en-US"/>
        </w:rPr>
        <w:t>) (R²=0.75). For CI there was a significant linear correlation between [Fe</w:t>
      </w:r>
      <w:proofErr w:type="gramStart"/>
      <w:r w:rsidR="00577833">
        <w:rPr>
          <w:lang w:val="en-US"/>
        </w:rPr>
        <w:t>]</w:t>
      </w:r>
      <w:r w:rsidR="00577833" w:rsidRPr="00DC3190">
        <w:rPr>
          <w:vertAlign w:val="subscript"/>
          <w:lang w:val="en-US"/>
        </w:rPr>
        <w:t>solution</w:t>
      </w:r>
      <w:proofErr w:type="gramEnd"/>
      <w:r w:rsidR="00577833">
        <w:rPr>
          <w:lang w:val="en-US"/>
        </w:rPr>
        <w:t xml:space="preserve"> and [Cu]</w:t>
      </w:r>
      <w:r w:rsidR="00577833" w:rsidRPr="00DC3190">
        <w:rPr>
          <w:vertAlign w:val="subscript"/>
          <w:lang w:val="en-US"/>
        </w:rPr>
        <w:t>solution</w:t>
      </w:r>
      <w:r w:rsidR="00577833">
        <w:rPr>
          <w:lang w:val="en-US"/>
        </w:rPr>
        <w:t>, however it relied heavily on the three highest Cu measurements.</w:t>
      </w:r>
    </w:p>
    <w:p w14:paraId="1B8CC4AF" w14:textId="77777777" w:rsidR="00DC3190" w:rsidRDefault="00DC3190" w:rsidP="00DC3190">
      <w:pPr>
        <w:jc w:val="both"/>
        <w:rPr>
          <w:lang w:val="en-US"/>
        </w:rPr>
      </w:pPr>
      <w:r w:rsidRPr="00DC3190">
        <w:rPr>
          <w:noProof/>
          <w:lang w:val="en-US"/>
        </w:rPr>
        <w:lastRenderedPageBreak/>
        <w:drawing>
          <wp:inline distT="0" distB="0" distL="0" distR="0" wp14:anchorId="19CA0C3C" wp14:editId="7744142A">
            <wp:extent cx="5760720" cy="2727918"/>
            <wp:effectExtent l="0" t="0" r="0" b="0"/>
            <wp:docPr id="1" name="Image 1" descr="U:\Windows\Bureau\Priscia\R\Fe\Fe_Boxplot_solu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:\Windows\Bureau\Priscia\R\Fe\Fe_Boxplot_solution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279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6234D6" w14:textId="29EC4329" w:rsidR="00DC3190" w:rsidRPr="00DC3190" w:rsidRDefault="00DC3190" w:rsidP="00DC3190">
      <w:pPr>
        <w:jc w:val="both"/>
        <w:rPr>
          <w:b/>
          <w:lang w:val="en-US"/>
        </w:rPr>
      </w:pPr>
      <w:r w:rsidRPr="00DC3190">
        <w:rPr>
          <w:b/>
          <w:lang w:val="en-US"/>
        </w:rPr>
        <w:t>Figure SI1. (a) Fe concentrations in soil solutions of the different soils. (b) Evolution of Fe in the soil solution</w:t>
      </w:r>
      <w:r w:rsidR="00C64475">
        <w:rPr>
          <w:b/>
          <w:lang w:val="en-US"/>
        </w:rPr>
        <w:t>s</w:t>
      </w:r>
      <w:r w:rsidRPr="00DC3190">
        <w:rPr>
          <w:b/>
          <w:lang w:val="en-US"/>
        </w:rPr>
        <w:t xml:space="preserve"> of OB. Horizontal lines indicate time steps with only one measurement. </w:t>
      </w:r>
    </w:p>
    <w:p w14:paraId="0C919F42" w14:textId="77777777" w:rsidR="00DC3190" w:rsidRDefault="00DC3190" w:rsidP="00DC3190">
      <w:pPr>
        <w:jc w:val="both"/>
        <w:rPr>
          <w:lang w:val="en-US"/>
        </w:rPr>
      </w:pPr>
    </w:p>
    <w:p w14:paraId="49974C38" w14:textId="77777777" w:rsidR="00DC3190" w:rsidRDefault="00DC3190" w:rsidP="00DC3190">
      <w:pPr>
        <w:jc w:val="both"/>
        <w:rPr>
          <w:lang w:val="en-US"/>
        </w:rPr>
      </w:pPr>
    </w:p>
    <w:p w14:paraId="4C53D561" w14:textId="77777777" w:rsidR="00DC3190" w:rsidRDefault="00DC3190" w:rsidP="00DC3190">
      <w:pPr>
        <w:jc w:val="both"/>
        <w:rPr>
          <w:lang w:val="en-US"/>
        </w:rPr>
      </w:pPr>
      <w:r w:rsidRPr="00DC3190">
        <w:rPr>
          <w:noProof/>
          <w:lang w:val="en-US"/>
        </w:rPr>
        <w:lastRenderedPageBreak/>
        <w:drawing>
          <wp:inline distT="0" distB="0" distL="0" distR="0" wp14:anchorId="09C67C35" wp14:editId="1E97B4EE">
            <wp:extent cx="5448300" cy="8172450"/>
            <wp:effectExtent l="0" t="0" r="0" b="0"/>
            <wp:docPr id="2" name="Image 2" descr="C:\Users\blotevog\AppData\Local\Temp\Fe_Cu_solu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blotevog\AppData\Local\Temp\Fe_Cu_solution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0" cy="817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2DBB03" w14:textId="77777777" w:rsidR="00577833" w:rsidRPr="00577833" w:rsidRDefault="00577833" w:rsidP="00DC3190">
      <w:pPr>
        <w:jc w:val="both"/>
        <w:rPr>
          <w:b/>
          <w:lang w:val="en-US"/>
        </w:rPr>
        <w:sectPr w:rsidR="00577833" w:rsidRPr="0057783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577833">
        <w:rPr>
          <w:b/>
          <w:lang w:val="en-US"/>
        </w:rPr>
        <w:t>Figure SI2. [Cu</w:t>
      </w:r>
      <w:proofErr w:type="gramStart"/>
      <w:r w:rsidRPr="00577833">
        <w:rPr>
          <w:b/>
          <w:lang w:val="en-US"/>
        </w:rPr>
        <w:t>]</w:t>
      </w:r>
      <w:r w:rsidRPr="00577833">
        <w:rPr>
          <w:b/>
          <w:vertAlign w:val="subscript"/>
          <w:lang w:val="en-US"/>
        </w:rPr>
        <w:t>solution</w:t>
      </w:r>
      <w:proofErr w:type="gramEnd"/>
      <w:r w:rsidRPr="00577833">
        <w:rPr>
          <w:b/>
          <w:vertAlign w:val="subscript"/>
          <w:lang w:val="en-US"/>
        </w:rPr>
        <w:t xml:space="preserve"> </w:t>
      </w:r>
      <w:r w:rsidRPr="00577833">
        <w:rPr>
          <w:b/>
          <w:lang w:val="en-US"/>
        </w:rPr>
        <w:t xml:space="preserve"> of the 6 soil modalities plotted as a function of  [Fe]</w:t>
      </w:r>
      <w:r w:rsidRPr="00577833">
        <w:rPr>
          <w:b/>
          <w:vertAlign w:val="subscript"/>
          <w:lang w:val="en-US"/>
        </w:rPr>
        <w:t xml:space="preserve">solution </w:t>
      </w:r>
      <w:r w:rsidRPr="00577833">
        <w:rPr>
          <w:b/>
          <w:lang w:val="en-US"/>
        </w:rPr>
        <w:t>.</w:t>
      </w:r>
      <w:r>
        <w:rPr>
          <w:b/>
          <w:lang w:val="en-US"/>
        </w:rPr>
        <w:t xml:space="preserve"> Straight lines indicate </w:t>
      </w:r>
      <w:proofErr w:type="gramStart"/>
      <w:r>
        <w:rPr>
          <w:b/>
          <w:lang w:val="en-US"/>
        </w:rPr>
        <w:t>best fit</w:t>
      </w:r>
      <w:proofErr w:type="gramEnd"/>
      <w:r>
        <w:rPr>
          <w:b/>
          <w:lang w:val="en-US"/>
        </w:rPr>
        <w:t xml:space="preserve"> regressions. Red points in STM </w:t>
      </w:r>
      <w:proofErr w:type="gramStart"/>
      <w:r>
        <w:rPr>
          <w:b/>
          <w:lang w:val="en-US"/>
        </w:rPr>
        <w:t>were excluded</w:t>
      </w:r>
      <w:proofErr w:type="gramEnd"/>
      <w:r>
        <w:rPr>
          <w:b/>
          <w:lang w:val="en-US"/>
        </w:rPr>
        <w:t xml:space="preserve"> from the regression.  N.S. indicates that the represented regression line was not significant.</w:t>
      </w:r>
    </w:p>
    <w:p w14:paraId="406C3496" w14:textId="351B37A9" w:rsidR="00207480" w:rsidRPr="00DC3190" w:rsidRDefault="00207480">
      <w:pPr>
        <w:rPr>
          <w:b/>
          <w:lang w:val="en-US"/>
        </w:rPr>
      </w:pPr>
      <w:r w:rsidRPr="00DC3190">
        <w:rPr>
          <w:b/>
          <w:lang w:val="en-US"/>
        </w:rPr>
        <w:lastRenderedPageBreak/>
        <w:t>Table SI</w:t>
      </w:r>
      <w:r w:rsidR="0063647C">
        <w:rPr>
          <w:b/>
          <w:lang w:val="en-US"/>
        </w:rPr>
        <w:t>2</w:t>
      </w:r>
      <w:r w:rsidRPr="00DC3190">
        <w:rPr>
          <w:b/>
          <w:lang w:val="en-US"/>
        </w:rPr>
        <w:t xml:space="preserve">. Soil solution measurements of Cu and </w:t>
      </w:r>
      <w:r w:rsidRPr="00DC3190">
        <w:rPr>
          <w:rFonts w:cstheme="minorHAnsi"/>
          <w:b/>
          <w:lang w:val="en-US"/>
        </w:rPr>
        <w:t>δ</w:t>
      </w:r>
      <w:r w:rsidRPr="00DC3190">
        <w:rPr>
          <w:b/>
          <w:vertAlign w:val="superscript"/>
          <w:lang w:val="en-US"/>
        </w:rPr>
        <w:t>65</w:t>
      </w:r>
      <w:r w:rsidRPr="00DC3190">
        <w:rPr>
          <w:b/>
          <w:lang w:val="en-US"/>
        </w:rPr>
        <w:t xml:space="preserve">Cu, by soil and replicate. </w:t>
      </w:r>
      <w:r w:rsidR="0063647C">
        <w:rPr>
          <w:b/>
          <w:lang w:val="en-US"/>
        </w:rPr>
        <w:t>F</w:t>
      </w:r>
      <w:r w:rsidRPr="00DC3190">
        <w:rPr>
          <w:b/>
          <w:lang w:val="en-US"/>
        </w:rPr>
        <w:t xml:space="preserve">or the samples in which concentration measurements </w:t>
      </w:r>
      <w:proofErr w:type="gramStart"/>
      <w:r w:rsidRPr="00DC3190">
        <w:rPr>
          <w:b/>
          <w:lang w:val="en-US"/>
        </w:rPr>
        <w:t>were carried out</w:t>
      </w:r>
      <w:proofErr w:type="gramEnd"/>
      <w:r w:rsidRPr="00DC3190">
        <w:rPr>
          <w:b/>
          <w:lang w:val="en-US"/>
        </w:rPr>
        <w:t xml:space="preserve"> by ICP-MS the Fe concentration is </w:t>
      </w:r>
      <w:r w:rsidR="0063647C">
        <w:rPr>
          <w:b/>
          <w:lang w:val="en-US"/>
        </w:rPr>
        <w:t xml:space="preserve">also </w:t>
      </w:r>
      <w:r w:rsidRPr="00DC3190">
        <w:rPr>
          <w:b/>
          <w:lang w:val="en-US"/>
        </w:rPr>
        <w:t xml:space="preserve">given.  </w:t>
      </w:r>
    </w:p>
    <w:tbl>
      <w:tblPr>
        <w:tblW w:w="14090" w:type="dxa"/>
        <w:tblLook w:val="04A0" w:firstRow="1" w:lastRow="0" w:firstColumn="1" w:lastColumn="0" w:noHBand="0" w:noVBand="1"/>
      </w:tblPr>
      <w:tblGrid>
        <w:gridCol w:w="557"/>
        <w:gridCol w:w="503"/>
        <w:gridCol w:w="503"/>
        <w:gridCol w:w="570"/>
        <w:gridCol w:w="499"/>
        <w:gridCol w:w="503"/>
        <w:gridCol w:w="503"/>
        <w:gridCol w:w="570"/>
        <w:gridCol w:w="668"/>
        <w:gridCol w:w="503"/>
        <w:gridCol w:w="503"/>
        <w:gridCol w:w="570"/>
        <w:gridCol w:w="542"/>
        <w:gridCol w:w="662"/>
        <w:gridCol w:w="503"/>
        <w:gridCol w:w="570"/>
        <w:gridCol w:w="588"/>
        <w:gridCol w:w="633"/>
        <w:gridCol w:w="552"/>
        <w:gridCol w:w="616"/>
        <w:gridCol w:w="499"/>
        <w:gridCol w:w="503"/>
        <w:gridCol w:w="541"/>
        <w:gridCol w:w="570"/>
        <w:gridCol w:w="499"/>
        <w:gridCol w:w="583"/>
      </w:tblGrid>
      <w:tr w:rsidR="00207480" w:rsidRPr="001E09EF" w14:paraId="17B295B2" w14:textId="77777777" w:rsidTr="00D12F96">
        <w:trPr>
          <w:trHeight w:val="210"/>
        </w:trPr>
        <w:tc>
          <w:tcPr>
            <w:tcW w:w="10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22A37C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  <w:t>modality</w:t>
            </w:r>
          </w:p>
        </w:tc>
        <w:tc>
          <w:tcPr>
            <w:tcW w:w="2025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78ABC77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  <w:t>STM</w:t>
            </w:r>
          </w:p>
        </w:tc>
        <w:tc>
          <w:tcPr>
            <w:tcW w:w="220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0FA36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  <w:t>VI</w:t>
            </w:r>
          </w:p>
        </w:tc>
        <w:tc>
          <w:tcPr>
            <w:tcW w:w="2252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7FFB8BF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  <w:t>CI</w:t>
            </w:r>
          </w:p>
        </w:tc>
        <w:tc>
          <w:tcPr>
            <w:tcW w:w="2269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365B5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  <w:t>OB</w:t>
            </w:r>
          </w:p>
        </w:tc>
        <w:tc>
          <w:tcPr>
            <w:tcW w:w="214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CECE"/>
            <w:noWrap/>
            <w:vAlign w:val="center"/>
            <w:hideMark/>
          </w:tcPr>
          <w:p w14:paraId="705A671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  <w:t>HBN</w:t>
            </w:r>
          </w:p>
        </w:tc>
        <w:tc>
          <w:tcPr>
            <w:tcW w:w="2155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3141B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  <w:t>CO</w:t>
            </w:r>
          </w:p>
        </w:tc>
      </w:tr>
      <w:tr w:rsidR="00207480" w:rsidRPr="001E09EF" w14:paraId="00990ED2" w14:textId="77777777" w:rsidTr="00D12F96">
        <w:trPr>
          <w:trHeight w:val="21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5987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  <w:t>week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60B8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  <w:t>Rep.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52A2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  <w:t>Cu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E505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  <w:t xml:space="preserve"> δ</w:t>
            </w:r>
            <w:r w:rsidRPr="001E09EF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vertAlign w:val="superscript"/>
                <w:lang w:val="en-US"/>
              </w:rPr>
              <w:t>65</w:t>
            </w:r>
            <w:r w:rsidRPr="001E09EF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  <w:t>Cu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DDCD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  <w:t>2SD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9E3B3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  <w:t>F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354C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  <w:t>Cu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90B7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  <w:t xml:space="preserve"> δ</w:t>
            </w:r>
            <w:r w:rsidRPr="001E09EF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vertAlign w:val="superscript"/>
                <w:lang w:val="en-US"/>
              </w:rPr>
              <w:t>65</w:t>
            </w:r>
            <w:r w:rsidRPr="001E09EF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  <w:t>Cu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8FF7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  <w:t>2SD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E278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  <w:t>Fe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FBDC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  <w:t>Cu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FB98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  <w:t xml:space="preserve"> δ</w:t>
            </w:r>
            <w:r w:rsidRPr="001E09EF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vertAlign w:val="superscript"/>
                <w:lang w:val="en-US"/>
              </w:rPr>
              <w:t>65</w:t>
            </w:r>
            <w:r w:rsidRPr="001E09EF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  <w:t>Cu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C77A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  <w:t>2SD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865FA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  <w:t>F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0C01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  <w:t>Cu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7240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  <w:t xml:space="preserve"> δ</w:t>
            </w:r>
            <w:r w:rsidRPr="001E09EF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vertAlign w:val="superscript"/>
                <w:lang w:val="en-US"/>
              </w:rPr>
              <w:t>65</w:t>
            </w:r>
            <w:r w:rsidRPr="001E09EF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  <w:t>Cu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EE8C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  <w:t>2S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D5F7C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  <w:t>Fe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EADE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  <w:t>Cu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294B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  <w:t xml:space="preserve"> δ</w:t>
            </w:r>
            <w:r w:rsidRPr="001E09EF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vertAlign w:val="superscript"/>
                <w:lang w:val="en-US"/>
              </w:rPr>
              <w:t>65</w:t>
            </w:r>
            <w:r w:rsidRPr="001E09EF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  <w:t>Cu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01ED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  <w:t>2SD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AC5A0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  <w:t>F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6874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  <w:t>Cu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156D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  <w:t xml:space="preserve"> δ</w:t>
            </w:r>
            <w:r w:rsidRPr="001E09EF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vertAlign w:val="superscript"/>
                <w:lang w:val="en-US"/>
              </w:rPr>
              <w:t>65</w:t>
            </w:r>
            <w:r w:rsidRPr="001E09EF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  <w:t>Cu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D1CB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  <w:t>2SD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72A10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b/>
                <w:bCs/>
                <w:color w:val="000000"/>
                <w:sz w:val="16"/>
                <w:szCs w:val="20"/>
                <w:lang w:val="en-US"/>
              </w:rPr>
              <w:t>Fe</w:t>
            </w:r>
          </w:p>
        </w:tc>
      </w:tr>
      <w:tr w:rsidR="00207480" w:rsidRPr="001E09EF" w14:paraId="66457655" w14:textId="77777777" w:rsidTr="00D12F96">
        <w:trPr>
          <w:trHeight w:val="210"/>
        </w:trPr>
        <w:tc>
          <w:tcPr>
            <w:tcW w:w="5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DA506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4A54A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9E97F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µg/L</w:t>
            </w:r>
          </w:p>
        </w:tc>
        <w:tc>
          <w:tcPr>
            <w:tcW w:w="5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37F82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‰</w:t>
            </w:r>
          </w:p>
        </w:tc>
        <w:tc>
          <w:tcPr>
            <w:tcW w:w="4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37D6D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‰</w:t>
            </w:r>
          </w:p>
        </w:tc>
        <w:tc>
          <w:tcPr>
            <w:tcW w:w="49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390A6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µg/L</w:t>
            </w:r>
          </w:p>
        </w:tc>
        <w:tc>
          <w:tcPr>
            <w:tcW w:w="4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521D9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µg/L</w:t>
            </w:r>
          </w:p>
        </w:tc>
        <w:tc>
          <w:tcPr>
            <w:tcW w:w="5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4503F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‰</w:t>
            </w:r>
          </w:p>
        </w:tc>
        <w:tc>
          <w:tcPr>
            <w:tcW w:w="6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B5EEB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‰</w:t>
            </w:r>
          </w:p>
        </w:tc>
        <w:tc>
          <w:tcPr>
            <w:tcW w:w="4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9420C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µg/L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BB1A0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µg/L</w:t>
            </w:r>
          </w:p>
        </w:tc>
        <w:tc>
          <w:tcPr>
            <w:tcW w:w="5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E2A2A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‰</w:t>
            </w:r>
          </w:p>
        </w:tc>
        <w:tc>
          <w:tcPr>
            <w:tcW w:w="5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86191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‰</w:t>
            </w:r>
          </w:p>
        </w:tc>
        <w:tc>
          <w:tcPr>
            <w:tcW w:w="66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7E357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µg/L</w:t>
            </w:r>
          </w:p>
        </w:tc>
        <w:tc>
          <w:tcPr>
            <w:tcW w:w="4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D5FE7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µg/L</w:t>
            </w:r>
          </w:p>
        </w:tc>
        <w:tc>
          <w:tcPr>
            <w:tcW w:w="5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8F9B6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‰</w:t>
            </w:r>
          </w:p>
        </w:tc>
        <w:tc>
          <w:tcPr>
            <w:tcW w:w="5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48C00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‰</w:t>
            </w:r>
          </w:p>
        </w:tc>
        <w:tc>
          <w:tcPr>
            <w:tcW w:w="63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FB39E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µg/L</w:t>
            </w:r>
          </w:p>
        </w:tc>
        <w:tc>
          <w:tcPr>
            <w:tcW w:w="5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E82E8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µg/L</w:t>
            </w:r>
          </w:p>
        </w:tc>
        <w:tc>
          <w:tcPr>
            <w:tcW w:w="6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4DB6F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‰</w:t>
            </w:r>
          </w:p>
        </w:tc>
        <w:tc>
          <w:tcPr>
            <w:tcW w:w="4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70744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‰</w:t>
            </w:r>
          </w:p>
        </w:tc>
        <w:tc>
          <w:tcPr>
            <w:tcW w:w="49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288B4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µg/L</w:t>
            </w:r>
          </w:p>
        </w:tc>
        <w:tc>
          <w:tcPr>
            <w:tcW w:w="5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73D5F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µg/L</w:t>
            </w:r>
          </w:p>
        </w:tc>
        <w:tc>
          <w:tcPr>
            <w:tcW w:w="55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E4674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‰</w:t>
            </w:r>
          </w:p>
        </w:tc>
        <w:tc>
          <w:tcPr>
            <w:tcW w:w="4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5A12A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‰</w:t>
            </w:r>
          </w:p>
        </w:tc>
        <w:tc>
          <w:tcPr>
            <w:tcW w:w="58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89D1E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µg/L</w:t>
            </w:r>
          </w:p>
        </w:tc>
      </w:tr>
      <w:tr w:rsidR="00207480" w:rsidRPr="001E09EF" w14:paraId="1CDCA4BD" w14:textId="77777777" w:rsidTr="00D12F96">
        <w:trPr>
          <w:trHeight w:val="21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1D993B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30592F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7E4481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BADF724" w14:textId="12E3F6B6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5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BEEEBAF" w14:textId="14DFC0E2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7D4569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80BAE2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4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3252EAB" w14:textId="3A23BF60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9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47C0C71" w14:textId="0AD517F9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5F63F58" w14:textId="672B9092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9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2E8C2D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8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687DB4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4F4ABA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9692219" w14:textId="3995C3C8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9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14DCE0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81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0E6D90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321021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45AF63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97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0A37F9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88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B6333E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1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7CBE40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1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3F81E7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8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0B6667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60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086DBC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2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0A8FE6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1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E34DBB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05</w:t>
            </w:r>
          </w:p>
        </w:tc>
      </w:tr>
      <w:tr w:rsidR="00207480" w:rsidRPr="001E09EF" w14:paraId="6092F9D8" w14:textId="77777777" w:rsidTr="00D12F96">
        <w:trPr>
          <w:trHeight w:val="21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7A8AA2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C9526B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0FAEDF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  <w:t>dry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587A1C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F55231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030BEB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6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912432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5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CA64D8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2F966F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4F02F01" w14:textId="1764B5F6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2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D481D5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8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299924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6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88C9BA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1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53D5AC6" w14:textId="1B80AECA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1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DD01B6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3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3B6E34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A3902F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8347D9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0C340A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48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D9534D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0190FF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C8589B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6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A00DA0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76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DB8AF9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133CE3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B7A5EC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62</w:t>
            </w:r>
          </w:p>
        </w:tc>
      </w:tr>
      <w:tr w:rsidR="00207480" w:rsidRPr="001E09EF" w14:paraId="66B34F38" w14:textId="77777777" w:rsidTr="00D12F96">
        <w:trPr>
          <w:trHeight w:val="21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187BAF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F1BA9D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34F3B0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197668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8447EA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6BB254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49119F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4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D9EBD8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DDA9E5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6FA5563" w14:textId="45775B53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9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7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CAA9D9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9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86D8A6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6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D630FE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1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C66924D" w14:textId="44AA5C9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2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60744F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44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FEDFCB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804E6C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F16222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F29256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67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88CEE8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1A8AD6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F103C6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CE91C6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24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5F4242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21B48C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BC4C48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 w:rsidR="00207480" w:rsidRPr="001E09EF" w14:paraId="2EAC9540" w14:textId="77777777" w:rsidTr="00D12F96">
        <w:trPr>
          <w:trHeight w:val="21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7F306B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15464A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4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DA5546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AA393B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066920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9FDA39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27A7C0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5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FF3EE2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C044C6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BF4BE8D" w14:textId="0C8D8698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8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6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73EEF9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9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47AD29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6EED1E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2F7C1AC" w14:textId="0B0533EB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9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5CD97C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8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B44CB9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9443ED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0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A2AD0A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14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792C89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52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5263EB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4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740E7F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0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00FE7B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3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D3A24E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580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AA6E40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0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F868AC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1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787C56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 w:rsidR="00207480" w:rsidRPr="001E09EF" w14:paraId="400ED4E6" w14:textId="77777777" w:rsidTr="00D12F96">
        <w:trPr>
          <w:trHeight w:val="21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DE67EE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E9F6F2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5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57757E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E74DA3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3E455E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9BF9A2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689252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4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6632D5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5CF838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4F6985C" w14:textId="249731CA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0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7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33FB69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1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E4DCA4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954E6F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92CA8C1" w14:textId="450BE89E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0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152E1F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5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3B358C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261D65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E68676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71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652A85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91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C0FE81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3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948A5A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1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308FBC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AB0970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454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39FB4A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1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0E31A5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0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376CFC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50</w:t>
            </w:r>
          </w:p>
        </w:tc>
      </w:tr>
      <w:tr w:rsidR="00207480" w:rsidRPr="001E09EF" w14:paraId="71C66CCA" w14:textId="77777777" w:rsidTr="00D12F96">
        <w:trPr>
          <w:trHeight w:val="21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A44D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F91F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C05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  <w:t>dry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91C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BC9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16D3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68CF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B11A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24FA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579ED" w14:textId="7C598514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7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7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9359E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8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CE6D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0533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655D1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11BC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69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3E58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9617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EC912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A7D1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99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D73A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9E1F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DFCCC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0B42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46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C3AA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2BD2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4F92F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 w:rsidR="00207480" w:rsidRPr="001E09EF" w14:paraId="37EF70D4" w14:textId="77777777" w:rsidTr="00D12F96">
        <w:trPr>
          <w:trHeight w:val="21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877D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A7A0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923B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CA31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8666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4CF26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C3EB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5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F08D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3CEF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7D1E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CE55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6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6DA3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EAF9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B25F6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3242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3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E99F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4D87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E046B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6726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  <w:t>dry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0175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D0FD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06A3A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6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FDAC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70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92A8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28C1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65F83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65</w:t>
            </w:r>
          </w:p>
        </w:tc>
      </w:tr>
      <w:tr w:rsidR="00207480" w:rsidRPr="001E09EF" w14:paraId="4DE63013" w14:textId="77777777" w:rsidTr="00D12F96">
        <w:trPr>
          <w:trHeight w:val="21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8469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9C77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5A5D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8679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A420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A4C9C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E058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5E57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15B5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96F7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6333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7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7E97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3AF2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6344DB" w14:textId="438AE59E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9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56FB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43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C419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DCDF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B47EB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CF19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63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DFF6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C34C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41F47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C2CD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73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1AD2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D1BC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5F239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 w:rsidR="00207480" w:rsidRPr="001E09EF" w14:paraId="32891F08" w14:textId="77777777" w:rsidTr="00D12F96">
        <w:trPr>
          <w:trHeight w:val="21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F344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5466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4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BE47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  <w:t>dry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8A8C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EFA4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458EC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244B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4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3597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C893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8F26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810C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6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8F83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71FF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B0F86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5805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3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8B6E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CE7E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BA313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636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DB9D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  <w:t>dry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FE1F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CD80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97BAA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0E1D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01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536B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1187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24958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 w:rsidR="00207480" w:rsidRPr="001E09EF" w14:paraId="6EB03EDA" w14:textId="77777777" w:rsidTr="00D12F96">
        <w:trPr>
          <w:trHeight w:val="21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8383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18CA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5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E4B2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  <w:t>dry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6A2A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B18C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B1FC3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5516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08F3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3370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2DFA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B213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9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7595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AFDD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39643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691E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7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7675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43F1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14F79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B82C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16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59A4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BC11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CB8B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771C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496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316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-0.0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4AF7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0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9BE51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 w:rsidR="00207480" w:rsidRPr="001E09EF" w14:paraId="384D9838" w14:textId="77777777" w:rsidTr="00D12F96">
        <w:trPr>
          <w:trHeight w:val="21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A68246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84A9E4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1A5D4B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1DD632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5322C6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0DF608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4883DA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9B29C4B" w14:textId="51C5EADB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5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422B48C" w14:textId="2D35B175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2754DC0" w14:textId="26C45454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8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8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934B85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7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69173C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51317F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88A6E6A" w14:textId="44288683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5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1BAA7A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80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0BDC47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B28236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DE2725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48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3496A9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16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28B0DC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0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B9C6CD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1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B08ADB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4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6FCA94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18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5F80A2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-0.0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7AA347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0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7AB78F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75</w:t>
            </w:r>
          </w:p>
        </w:tc>
      </w:tr>
      <w:tr w:rsidR="00207480" w:rsidRPr="001E09EF" w14:paraId="296702A6" w14:textId="77777777" w:rsidTr="00D12F96">
        <w:trPr>
          <w:trHeight w:val="21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3D55E0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B86246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42ED9F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46D614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33AAF2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D5D24A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6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955210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  <w:t>dry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1E18A2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47E986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7A92F7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08D9FF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8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43DF2F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79E9E8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B33C494" w14:textId="31023199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3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C095C6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43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E2B826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636D48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085205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53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E36211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87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D9F47E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295D0F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87D829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207E14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37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35A356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sz w:val="16"/>
                <w:szCs w:val="20"/>
                <w:lang w:val="en-US"/>
              </w:rPr>
              <w:t>0.1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6BEF39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0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6933BB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53</w:t>
            </w:r>
          </w:p>
        </w:tc>
      </w:tr>
      <w:tr w:rsidR="00207480" w:rsidRPr="001E09EF" w14:paraId="6268E821" w14:textId="77777777" w:rsidTr="00D12F96">
        <w:trPr>
          <w:trHeight w:val="21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FDD56F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95F536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910278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BC9695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8DA2B4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4BA4CE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A262B1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54FE90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5AB529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88C224D" w14:textId="6F497C5E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6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5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30CCDB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7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D3C0AE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6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37AB5E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0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5A0458B" w14:textId="1DDE2F2B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0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0989FF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48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A3CAE1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4EFF53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49EE35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39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E839E4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20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A5CBDD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2EB170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FDE428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4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CABF61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04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C0D76C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sz w:val="16"/>
                <w:szCs w:val="20"/>
                <w:lang w:val="en-US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B9170C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5A051A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09</w:t>
            </w:r>
          </w:p>
        </w:tc>
      </w:tr>
      <w:tr w:rsidR="00207480" w:rsidRPr="001E09EF" w14:paraId="6FDF1DB0" w14:textId="77777777" w:rsidTr="00D12F96">
        <w:trPr>
          <w:trHeight w:val="21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D9E14E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493BBE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4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29B6CC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FA9A19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9A891F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2F3A90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8A899F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4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728189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844FE2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9D5E937" w14:textId="5A043693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9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6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E60C9C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7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229DF9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B7366D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53D2EC9" w14:textId="39202A81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9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73895F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3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0DEAA8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940EFE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B40829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4DE45C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08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E28A1C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0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7D4885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19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F7E910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58E67E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82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335B34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-0.0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E2BB63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1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DFAF6E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70</w:t>
            </w:r>
          </w:p>
        </w:tc>
      </w:tr>
      <w:tr w:rsidR="00207480" w:rsidRPr="001E09EF" w14:paraId="3844D356" w14:textId="77777777" w:rsidTr="00D12F96">
        <w:trPr>
          <w:trHeight w:val="21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D82C8F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D65B36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5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19F7AC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E36564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59797F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3AC9EF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6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05C30B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BC5D06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ED88C7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4912F5C" w14:textId="2AD007FF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9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0D2A19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0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B8D9DB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2E7F4A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7A1AAF2" w14:textId="7AFFBAD6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9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027DE8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1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491C2D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1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6ED1A4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1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1171ED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9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F08002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86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0FA48A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0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CC23E3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22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2DA382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8A9C8A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07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482777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-0.0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C2E0C2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0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D956B5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56</w:t>
            </w:r>
          </w:p>
        </w:tc>
      </w:tr>
      <w:tr w:rsidR="00207480" w:rsidRPr="001E09EF" w14:paraId="21528B7D" w14:textId="77777777" w:rsidTr="00D12F96">
        <w:trPr>
          <w:trHeight w:val="21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C4A1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2D82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C1A4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9E1A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289C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DD57E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268B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779C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8F1C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081F6" w14:textId="4F1D5913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4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6A15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0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7904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76E5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A15C1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7DA8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  <w:t>dry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D2B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EC7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DE64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8C87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05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ED19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CA58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7784B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C05D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02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84E3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D507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D415B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 w:rsidR="00207480" w:rsidRPr="001E09EF" w14:paraId="6D438BE1" w14:textId="77777777" w:rsidTr="00D12F96">
        <w:trPr>
          <w:trHeight w:val="21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E0B1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CFCB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73C7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7683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4D3C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3E3B8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FBFD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0056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C403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9861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99B5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0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9059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73E8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878DE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A9E5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4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A6DB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0D39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51F8D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4E1D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61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7FD3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A359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C5EEE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B6EE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34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B9E3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08FD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DB4DC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 w:rsidR="00207480" w:rsidRPr="001E09EF" w14:paraId="182E99E6" w14:textId="77777777" w:rsidTr="00D12F96">
        <w:trPr>
          <w:trHeight w:val="21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A26C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DA93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2249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2546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CB8F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6031B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6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F575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5E6F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9729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D9F7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B49E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  <w:t>dry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F338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8C89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E5119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FBC0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42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DE03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F7F3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51182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89E0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94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286A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4529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004A5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1829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87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AB1A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EC19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C4A65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 w:rsidR="00207480" w:rsidRPr="001E09EF" w14:paraId="3071A6A3" w14:textId="77777777" w:rsidTr="00D12F96">
        <w:trPr>
          <w:trHeight w:val="21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2BFC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524F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4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7FD7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44B2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3C73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BDB39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E727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4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9AF7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E6F6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5B61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65B4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6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7A57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423A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68411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6DD0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5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9900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6875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83646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4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ED18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03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FE4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-0.0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012F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0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55069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9CB4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07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8647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41FB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61CFE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 w:rsidR="00207480" w:rsidRPr="001E09EF" w14:paraId="64950895" w14:textId="77777777" w:rsidTr="00D12F96">
        <w:trPr>
          <w:trHeight w:val="21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28D4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2193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5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DE63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67FC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122C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FF0CB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6E6B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D394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BCB0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8FB8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71D8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1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56F1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34FC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C81BFE" w14:textId="76CED5C0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9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6E0E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1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EBAA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CB15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0BB0C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9337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90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7EAB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3644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6C2D0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7399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20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8E82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0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E6CD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2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12640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44</w:t>
            </w:r>
          </w:p>
        </w:tc>
      </w:tr>
      <w:tr w:rsidR="00207480" w:rsidRPr="001E09EF" w14:paraId="72381814" w14:textId="77777777" w:rsidTr="00D12F96">
        <w:trPr>
          <w:trHeight w:val="21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4772F5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B6110E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5D31D8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F209E2E" w14:textId="10203466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6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1613842" w14:textId="572715AA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9B804E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3A021D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13E7FAE" w14:textId="1C5B9A34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5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5B522DB" w14:textId="499078C8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0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10713EE" w14:textId="49111990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7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79492A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9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9CA56B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26ECDE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FDEF68F" w14:textId="3A0C06D9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2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7A5904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53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59D0D2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2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50F23D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0DF5E5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81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4337BB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65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61DC6DD" w14:textId="20FC3C1F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F62ECA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0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11D400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7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A2ED87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78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233FBD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-0.0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F524B6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1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32309B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66</w:t>
            </w:r>
          </w:p>
        </w:tc>
      </w:tr>
      <w:tr w:rsidR="00207480" w:rsidRPr="001E09EF" w14:paraId="59BF71F0" w14:textId="77777777" w:rsidTr="00D12F96">
        <w:trPr>
          <w:trHeight w:val="21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D00A15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C3B657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DB1849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E386B5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57A1A2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84A438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40E5BF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4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5EA706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DE7650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11AB0AD" w14:textId="66EB6C2C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59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7F8CA7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0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E7C2D7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CE9203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68502A6" w14:textId="0AB50E5B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3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7C33DA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4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821BF2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1AE586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882A4E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6FD66A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55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257A64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1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792BF9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0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3CC0C5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4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60270A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34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6A9551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-0.0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933498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0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F995E3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54</w:t>
            </w:r>
          </w:p>
        </w:tc>
      </w:tr>
      <w:tr w:rsidR="00207480" w:rsidRPr="001E09EF" w14:paraId="261C129F" w14:textId="77777777" w:rsidTr="00D12F96">
        <w:trPr>
          <w:trHeight w:val="21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082F2D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AABA04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53008F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ED5221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18A43F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05F4D7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32C11D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CB6559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9FEDA9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115F242" w14:textId="620014EC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0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7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1FBA86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7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E78CD9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4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B72EC1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2D84C4E" w14:textId="13DAA31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2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EF4224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7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6D3E4B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9FB3D0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66197C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90788E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39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11BCBF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26D094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C0A431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0BB74D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95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27EF0A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AE3944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7BD596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 w:rsidR="00207480" w:rsidRPr="001E09EF" w14:paraId="53AA594D" w14:textId="77777777" w:rsidTr="00D12F96">
        <w:trPr>
          <w:trHeight w:val="21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E0332C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BC0E8E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4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2B36DC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88794B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460B1A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C8D367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3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06EDCA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4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814BF3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EF7E60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73FDCCE" w14:textId="75101776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9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9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8068AE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8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E0B7F0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A14475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700D53B" w14:textId="733A0F69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1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5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600F40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D9D8D5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044780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DBCB50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6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B7A82C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57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5F7B19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1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A6572A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08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0ED623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2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DDDAC2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70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C2120D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-0.0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DF6A4F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0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A225F2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 w:rsidR="00207480" w:rsidRPr="001E09EF" w14:paraId="50C3C393" w14:textId="77777777" w:rsidTr="00D12F96">
        <w:trPr>
          <w:trHeight w:val="21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930C6E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F4B3CE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5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46CFBA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  <w:t>dry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3FE3DD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B97E9C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DEF59D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25781C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21B5B8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E9343E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29FCF8D" w14:textId="3B41475D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8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6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7EA32A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4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EA5459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56BC2C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21BBE49" w14:textId="1D6D3ACB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1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D5FAB4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7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A3A4B1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2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960513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1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F19190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8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0E1FE2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96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8E00B7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0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62594C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1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AC94C0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776185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75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891524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-0.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A0DFA8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1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551089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18</w:t>
            </w:r>
          </w:p>
        </w:tc>
      </w:tr>
      <w:tr w:rsidR="00207480" w:rsidRPr="001E09EF" w14:paraId="1C0105CF" w14:textId="77777777" w:rsidTr="00D12F96">
        <w:trPr>
          <w:trHeight w:val="21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2D11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D494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04F4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  <w:t>dry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D53A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E35F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97E1A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77BC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3AA0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DAAC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C5F0A" w14:textId="659D817D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8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9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6F3E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  <w:t>dry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8972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B74A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E7216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A4EF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51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4BAB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CD06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84074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77B3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  <w:t>dry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FD49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A666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66C82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907A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  <w:t>dry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7BE8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51C9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073EC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 w:rsidR="00207480" w:rsidRPr="001E09EF" w14:paraId="2E441398" w14:textId="77777777" w:rsidTr="00D12F96">
        <w:trPr>
          <w:trHeight w:val="21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886A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388B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FD33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74BA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F5CD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190C3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602F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  <w:t>dry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D13B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A976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FBD5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F617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  <w:t>dry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9CD5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68F2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AE357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4EFF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7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6AE5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A66A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5170A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BC24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  <w:t>dry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8470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9A45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F2A4C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833D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  <w:t>dry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9BF3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A2BA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B96AD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 w:rsidR="00207480" w:rsidRPr="001E09EF" w14:paraId="79C5B5AC" w14:textId="77777777" w:rsidTr="00D12F96">
        <w:trPr>
          <w:trHeight w:val="21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07A2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9D12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A83F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6562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4FCD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538E7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4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DD32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9A00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C52B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DA56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F040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  <w:t>dry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9A54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68BD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F01C1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2556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42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423D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FE8D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35467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E40B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43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495E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6887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3E321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7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5908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06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6468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CD84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62D65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 w:rsidR="00207480" w:rsidRPr="001E09EF" w14:paraId="458A4A40" w14:textId="77777777" w:rsidTr="00D12F96">
        <w:trPr>
          <w:trHeight w:val="21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7812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327D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4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D099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5206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8B44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69219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A372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  <w:t>dry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3C8B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6CDD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3C35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AB63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  <w:t>dry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CC68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9EB0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59993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6FB7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9D81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334A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66FB9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6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FFBC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59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A9BE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B664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CE78B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A120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85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2283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E0DD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04CF1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 w:rsidR="00207480" w:rsidRPr="001E09EF" w14:paraId="41ADBA11" w14:textId="77777777" w:rsidTr="00D12F96">
        <w:trPr>
          <w:trHeight w:val="21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F545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448D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5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ACD1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  <w:t>dry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A268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3B2B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3D36B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8981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6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092F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3B07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522F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C1D6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7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FC11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E972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BA3F56" w14:textId="7815ED15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8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7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CA39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6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D313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62F3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1E7D8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2FD2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89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7DD0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8018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10898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85A2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96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6814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A39B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5E34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 w:rsidR="00207480" w:rsidRPr="001E09EF" w14:paraId="2E5F1E8A" w14:textId="77777777" w:rsidTr="00D12F96">
        <w:trPr>
          <w:trHeight w:val="21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0C807C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4DE27F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9B0190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  <w:t>dry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3BDFE4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AD0117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B3A631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9F7211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8BC9B9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6A9A0A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4844A36" w14:textId="208D5094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7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21FA78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36B8CF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00B90D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6BF2E2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F59E5D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1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6D3F4A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C5E5CE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B1ECB6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76E255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  <w:t>dry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79AEB7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D48406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7DC434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80ED9A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606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CC1D9F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3D3352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8AA753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</w:tr>
      <w:tr w:rsidR="00207480" w:rsidRPr="001E09EF" w14:paraId="7695A497" w14:textId="77777777" w:rsidTr="00D12F96">
        <w:trPr>
          <w:trHeight w:val="21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223550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081863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405FCC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4BF95F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4E8201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82498A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F02222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  <w:t>dry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FE41A6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CD71B5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340E51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BA1B9B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3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65F505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199FAC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B36E16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37264A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2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68CC0B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0C95EE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84BAA7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0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9D6DD6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  <w:t>dry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2F7F01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CC3578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D01014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A9BB02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09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1C299F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198AC7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91CF2A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57</w:t>
            </w:r>
          </w:p>
        </w:tc>
      </w:tr>
      <w:tr w:rsidR="00207480" w:rsidRPr="001E09EF" w14:paraId="0EF7E795" w14:textId="77777777" w:rsidTr="00D12F96">
        <w:trPr>
          <w:trHeight w:val="21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5D8305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1C33A4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99F398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C6F401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2FBA8B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B83A0C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1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3BC1CF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2B09AA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C28FD5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B8BA6D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78C040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5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182974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9F2041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494A26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527296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9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A6C221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165C09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79A966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49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088F20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83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0BA56C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7A0E95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324738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4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871532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79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E9070E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6478D6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2089990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52</w:t>
            </w:r>
          </w:p>
        </w:tc>
      </w:tr>
      <w:tr w:rsidR="00207480" w:rsidRPr="001E09EF" w14:paraId="6A170F70" w14:textId="77777777" w:rsidTr="00D12F96">
        <w:trPr>
          <w:trHeight w:val="21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77BF06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8C399B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4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2ED78B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B3DFAB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3C9568A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E09CE3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938E4E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  <w:t>dry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6B2525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20E17C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1B2A89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DF9D83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5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4E93E8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3118F6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3B61BC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C54B38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8792EA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BFF4489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AF5186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3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7B52E8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46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CC7FE5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F741F2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4DBD7B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1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0EF31F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25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35CAA3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-0.0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4FA155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0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912320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65</w:t>
            </w:r>
          </w:p>
        </w:tc>
      </w:tr>
      <w:tr w:rsidR="00207480" w:rsidRPr="001E09EF" w14:paraId="24BC9318" w14:textId="77777777" w:rsidTr="00D12F96">
        <w:trPr>
          <w:trHeight w:val="210"/>
        </w:trPr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1B8190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EA5C7A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5</w:t>
            </w:r>
          </w:p>
        </w:tc>
        <w:tc>
          <w:tcPr>
            <w:tcW w:w="4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8E88FB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i/>
                <w:iCs/>
                <w:color w:val="000000"/>
                <w:sz w:val="16"/>
                <w:szCs w:val="20"/>
                <w:lang w:val="en-US"/>
              </w:rPr>
              <w:t>dry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CDED8C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C2EBD4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81F4F9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43D19C3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4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71239B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13DD0B8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B7CDA2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FC972D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16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E4875AE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5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CD7758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0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0C52D77" w14:textId="3925926F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23</w:t>
            </w:r>
            <w:r w:rsidR="00C64475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.</w:t>
            </w: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6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76DEB26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5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EE2DE2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0708EB7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91FC1DF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25D551C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71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1970FDB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B4801A1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4733264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4260EE7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552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BA871E2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-0.0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8259A75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0.0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5A34C8D" w14:textId="77777777" w:rsidR="00207480" w:rsidRPr="001E09EF" w:rsidRDefault="00207480" w:rsidP="00D12F96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</w:pPr>
            <w:r w:rsidRPr="001E09EF">
              <w:rPr>
                <w:rFonts w:ascii="Calibri Light" w:eastAsia="Times New Roman" w:hAnsi="Calibri Light" w:cs="Calibri Light"/>
                <w:color w:val="000000"/>
                <w:sz w:val="16"/>
                <w:szCs w:val="20"/>
                <w:lang w:val="en-US"/>
              </w:rPr>
              <w:t> </w:t>
            </w:r>
          </w:p>
        </w:tc>
      </w:tr>
    </w:tbl>
    <w:p w14:paraId="7163B956" w14:textId="77777777" w:rsidR="00207480" w:rsidRPr="00207480" w:rsidRDefault="00207480" w:rsidP="00DC3190">
      <w:pPr>
        <w:rPr>
          <w:lang w:val="en-US"/>
        </w:rPr>
      </w:pPr>
    </w:p>
    <w:sectPr w:rsidR="00207480" w:rsidRPr="00207480" w:rsidSect="0020748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480"/>
    <w:rsid w:val="002030C8"/>
    <w:rsid w:val="00207480"/>
    <w:rsid w:val="00483214"/>
    <w:rsid w:val="00577833"/>
    <w:rsid w:val="0063647C"/>
    <w:rsid w:val="007276FF"/>
    <w:rsid w:val="00960A6C"/>
    <w:rsid w:val="00C341A3"/>
    <w:rsid w:val="00C64475"/>
    <w:rsid w:val="00DC3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548892"/>
  <w15:chartTrackingRefBased/>
  <w15:docId w15:val="{6B5403B9-D7E5-4CA7-82BF-2CA7700D7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794</Words>
  <Characters>4528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a de Toulouse</Company>
  <LinksUpToDate>false</LinksUpToDate>
  <CharactersWithSpaces>5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lotevogel</dc:creator>
  <cp:keywords/>
  <dc:description/>
  <cp:lastModifiedBy>Simon Blotevogel</cp:lastModifiedBy>
  <cp:revision>3</cp:revision>
  <dcterms:created xsi:type="dcterms:W3CDTF">2021-12-17T16:04:00Z</dcterms:created>
  <dcterms:modified xsi:type="dcterms:W3CDTF">2021-12-17T16:10:00Z</dcterms:modified>
</cp:coreProperties>
</file>